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0B35C" w14:textId="77777777" w:rsidR="0090104C" w:rsidRPr="0095352D" w:rsidRDefault="0090104C" w:rsidP="0090104C">
      <w:pPr>
        <w:spacing w:after="120"/>
      </w:pPr>
      <w:r w:rsidRPr="0095352D">
        <w:rPr>
          <w:b/>
          <w:bCs/>
        </w:rPr>
        <w:t>Supplemental Table 1.</w:t>
      </w:r>
      <w:r w:rsidRPr="0095352D">
        <w:t xml:space="preserve"> </w:t>
      </w:r>
      <w:r>
        <w:t xml:space="preserve"> </w:t>
      </w:r>
      <w:r w:rsidRPr="0095352D">
        <w:t>Multivariate associations of Rural Opioid Initiative participants</w:t>
      </w:r>
      <w:r>
        <w:t xml:space="preserve"> </w:t>
      </w:r>
      <w:r w:rsidRPr="0095352D">
        <w:t xml:space="preserve">who used any opioids in the past 30 days, by </w:t>
      </w:r>
      <w:r>
        <w:t>experience with overdose, access to care, substance use and injection drug use behaviors, addiction treatment and current</w:t>
      </w:r>
      <w:r w:rsidRPr="0095352D">
        <w:t xml:space="preserve"> naloxone possession status, adjusting for age</w:t>
      </w:r>
      <w:r>
        <w:t>, sex, and race/ethnicity</w:t>
      </w:r>
      <w:r w:rsidRPr="0095352D">
        <w:t xml:space="preserve"> (n = 2,579)</w:t>
      </w:r>
    </w:p>
    <w:tbl>
      <w:tblPr>
        <w:tblW w:w="10433" w:type="dxa"/>
        <w:tblLook w:val="04A0" w:firstRow="1" w:lastRow="0" w:firstColumn="1" w:lastColumn="0" w:noHBand="0" w:noVBand="1"/>
      </w:tblPr>
      <w:tblGrid>
        <w:gridCol w:w="5343"/>
        <w:gridCol w:w="798"/>
        <w:gridCol w:w="691"/>
        <w:gridCol w:w="1177"/>
        <w:gridCol w:w="941"/>
        <w:gridCol w:w="1483"/>
      </w:tblGrid>
      <w:tr w:rsidR="0090104C" w:rsidRPr="0095352D" w14:paraId="0FE566E0" w14:textId="77777777" w:rsidTr="008E022F">
        <w:trPr>
          <w:trHeight w:val="340"/>
        </w:trPr>
        <w:tc>
          <w:tcPr>
            <w:tcW w:w="5343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double" w:sz="4" w:space="0" w:color="D0CECE"/>
            </w:tcBorders>
            <w:noWrap/>
            <w:vAlign w:val="center"/>
          </w:tcPr>
          <w:p w14:paraId="6C1D9E6B" w14:textId="77777777" w:rsidR="0090104C" w:rsidRPr="0095352D" w:rsidRDefault="0090104C" w:rsidP="008E022F"/>
        </w:tc>
        <w:tc>
          <w:tcPr>
            <w:tcW w:w="756" w:type="dxa"/>
            <w:tcBorders>
              <w:top w:val="single" w:sz="8" w:space="0" w:color="000000" w:themeColor="text1"/>
              <w:left w:val="double" w:sz="4" w:space="0" w:color="D0CECE"/>
              <w:bottom w:val="single" w:sz="8" w:space="0" w:color="auto"/>
              <w:right w:val="double" w:sz="4" w:space="0" w:color="D0CECE"/>
            </w:tcBorders>
            <w:vAlign w:val="center"/>
          </w:tcPr>
          <w:p w14:paraId="47537272" w14:textId="77777777" w:rsidR="0090104C" w:rsidRPr="0095352D" w:rsidRDefault="0090104C" w:rsidP="008E022F">
            <w:pPr>
              <w:jc w:val="center"/>
              <w:rPr>
                <w:b/>
                <w:bCs/>
              </w:rPr>
            </w:pPr>
          </w:p>
        </w:tc>
        <w:tc>
          <w:tcPr>
            <w:tcW w:w="4334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vAlign w:val="center"/>
          </w:tcPr>
          <w:p w14:paraId="675A57C1" w14:textId="77777777" w:rsidR="0090104C" w:rsidRPr="0095352D" w:rsidRDefault="0090104C" w:rsidP="008E022F">
            <w:pPr>
              <w:jc w:val="center"/>
              <w:rPr>
                <w:b/>
                <w:bCs/>
              </w:rPr>
            </w:pPr>
            <w:r w:rsidRPr="0095352D">
              <w:rPr>
                <w:b/>
                <w:bCs/>
              </w:rPr>
              <w:t>Meta-analysis</w:t>
            </w:r>
          </w:p>
        </w:tc>
      </w:tr>
      <w:tr w:rsidR="0090104C" w:rsidRPr="0095352D" w14:paraId="2882CA59" w14:textId="77777777" w:rsidTr="008E022F">
        <w:trPr>
          <w:trHeight w:val="340"/>
        </w:trPr>
        <w:tc>
          <w:tcPr>
            <w:tcW w:w="5343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double" w:sz="4" w:space="0" w:color="D0CECE"/>
            </w:tcBorders>
            <w:noWrap/>
            <w:vAlign w:val="center"/>
          </w:tcPr>
          <w:p w14:paraId="6EA85818" w14:textId="77777777" w:rsidR="0090104C" w:rsidRPr="0095352D" w:rsidRDefault="0090104C" w:rsidP="008E022F"/>
        </w:tc>
        <w:tc>
          <w:tcPr>
            <w:tcW w:w="756" w:type="dxa"/>
            <w:tcBorders>
              <w:top w:val="single" w:sz="8" w:space="0" w:color="000000" w:themeColor="text1"/>
              <w:left w:val="double" w:sz="4" w:space="0" w:color="D0CECE"/>
              <w:bottom w:val="single" w:sz="8" w:space="0" w:color="auto"/>
              <w:right w:val="double" w:sz="4" w:space="0" w:color="D0CECE"/>
            </w:tcBorders>
            <w:vAlign w:val="center"/>
          </w:tcPr>
          <w:p w14:paraId="4B487DD0" w14:textId="77777777" w:rsidR="0090104C" w:rsidRPr="0095352D" w:rsidRDefault="0090104C" w:rsidP="008E022F">
            <w:pPr>
              <w:jc w:val="center"/>
              <w:rPr>
                <w:b/>
                <w:bCs/>
              </w:rPr>
            </w:pPr>
            <w:r w:rsidRPr="0095352D">
              <w:rPr>
                <w:b/>
                <w:bCs/>
              </w:rPr>
              <w:t>n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vAlign w:val="center"/>
          </w:tcPr>
          <w:p w14:paraId="370F8063" w14:textId="77777777" w:rsidR="0090104C" w:rsidRPr="0095352D" w:rsidRDefault="0090104C" w:rsidP="008E022F">
            <w:pPr>
              <w:jc w:val="center"/>
              <w:rPr>
                <w:b/>
                <w:bCs/>
              </w:rPr>
            </w:pPr>
            <w:r w:rsidRPr="0095352D">
              <w:rPr>
                <w:b/>
                <w:bCs/>
              </w:rPr>
              <w:t>PR</w:t>
            </w:r>
            <w:r w:rsidRPr="0095352D">
              <w:rPr>
                <w:vertAlign w:val="superscript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vAlign w:val="center"/>
          </w:tcPr>
          <w:p w14:paraId="68BD180D" w14:textId="77777777" w:rsidR="0090104C" w:rsidRPr="0095352D" w:rsidRDefault="0090104C" w:rsidP="008E022F">
            <w:pPr>
              <w:jc w:val="center"/>
              <w:rPr>
                <w:b/>
                <w:bCs/>
              </w:rPr>
            </w:pPr>
            <w:r w:rsidRPr="0095352D">
              <w:rPr>
                <w:b/>
                <w:bCs/>
              </w:rPr>
              <w:t>95% CI</w:t>
            </w:r>
          </w:p>
        </w:tc>
        <w:tc>
          <w:tcPr>
            <w:tcW w:w="941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vAlign w:val="center"/>
          </w:tcPr>
          <w:p w14:paraId="39508C81" w14:textId="77777777" w:rsidR="0090104C" w:rsidRPr="0095352D" w:rsidRDefault="0090104C" w:rsidP="008E022F">
            <w:pPr>
              <w:jc w:val="center"/>
              <w:rPr>
                <w:b/>
                <w:bCs/>
              </w:rPr>
            </w:pPr>
            <w:r w:rsidRPr="0095352D">
              <w:rPr>
                <w:b/>
                <w:bCs/>
              </w:rPr>
              <w:t>p-value</w:t>
            </w:r>
          </w:p>
        </w:tc>
        <w:tc>
          <w:tcPr>
            <w:tcW w:w="151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vAlign w:val="center"/>
          </w:tcPr>
          <w:p w14:paraId="622B0C46" w14:textId="77777777" w:rsidR="0090104C" w:rsidRPr="0095352D" w:rsidRDefault="0090104C" w:rsidP="008E022F">
            <w:pPr>
              <w:jc w:val="center"/>
              <w:rPr>
                <w:b/>
                <w:bCs/>
              </w:rPr>
            </w:pPr>
            <w:r w:rsidRPr="0095352D">
              <w:rPr>
                <w:b/>
                <w:bCs/>
              </w:rPr>
              <w:t>I</w:t>
            </w:r>
            <w:r w:rsidRPr="0095352D">
              <w:rPr>
                <w:b/>
                <w:bCs/>
                <w:vertAlign w:val="superscript"/>
              </w:rPr>
              <w:t>2</w:t>
            </w:r>
          </w:p>
        </w:tc>
      </w:tr>
      <w:tr w:rsidR="0090104C" w:rsidRPr="0095352D" w14:paraId="00573963" w14:textId="77777777" w:rsidTr="008E022F">
        <w:trPr>
          <w:trHeight w:val="309"/>
        </w:trPr>
        <w:tc>
          <w:tcPr>
            <w:tcW w:w="5343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double" w:sz="4" w:space="0" w:color="D0CECE"/>
            </w:tcBorders>
            <w:shd w:val="clear" w:color="auto" w:fill="747474" w:themeFill="background2" w:themeFillShade="80"/>
            <w:noWrap/>
            <w:vAlign w:val="center"/>
          </w:tcPr>
          <w:p w14:paraId="3C9987E8" w14:textId="77777777" w:rsidR="0090104C" w:rsidRPr="0095352D" w:rsidRDefault="0090104C" w:rsidP="008E022F">
            <w:pPr>
              <w:rPr>
                <w:b/>
                <w:bCs/>
                <w:color w:val="FFFFFF" w:themeColor="background1"/>
              </w:rPr>
            </w:pPr>
            <w:r w:rsidRPr="0095352D">
              <w:rPr>
                <w:b/>
                <w:bCs/>
                <w:color w:val="FFFFFF" w:themeColor="background1"/>
              </w:rPr>
              <w:t>Experiences with overdose</w:t>
            </w:r>
          </w:p>
        </w:tc>
        <w:tc>
          <w:tcPr>
            <w:tcW w:w="756" w:type="dxa"/>
            <w:tcBorders>
              <w:top w:val="single" w:sz="8" w:space="0" w:color="auto"/>
              <w:left w:val="double" w:sz="4" w:space="0" w:color="D0CECE"/>
              <w:bottom w:val="single" w:sz="8" w:space="0" w:color="000000" w:themeColor="text1"/>
              <w:right w:val="double" w:sz="4" w:space="0" w:color="D0CECE"/>
            </w:tcBorders>
            <w:shd w:val="clear" w:color="auto" w:fill="747474" w:themeFill="background2" w:themeFillShade="80"/>
            <w:vAlign w:val="center"/>
          </w:tcPr>
          <w:p w14:paraId="68FFA55F" w14:textId="77777777" w:rsidR="0090104C" w:rsidRPr="0095352D" w:rsidRDefault="0090104C" w:rsidP="008E022F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32782267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45CC8AAE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52F11711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060EC98F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</w:tr>
      <w:tr w:rsidR="0090104C" w:rsidRPr="0095352D" w14:paraId="189163BE" w14:textId="77777777" w:rsidTr="008E022F">
        <w:trPr>
          <w:trHeight w:val="309"/>
        </w:trPr>
        <w:tc>
          <w:tcPr>
            <w:tcW w:w="5343" w:type="dxa"/>
            <w:tcBorders>
              <w:top w:val="single" w:sz="8" w:space="0" w:color="000000" w:themeColor="text1"/>
              <w:left w:val="nil"/>
              <w:right w:val="double" w:sz="4" w:space="0" w:color="D0CECE"/>
            </w:tcBorders>
            <w:shd w:val="clear" w:color="auto" w:fill="F2F2F2" w:themeFill="background1" w:themeFillShade="F2"/>
            <w:noWrap/>
            <w:vAlign w:val="center"/>
          </w:tcPr>
          <w:p w14:paraId="2D41348D" w14:textId="77777777" w:rsidR="0090104C" w:rsidRPr="0095352D" w:rsidRDefault="0090104C" w:rsidP="008E022F">
            <w:pPr>
              <w:rPr>
                <w:b/>
                <w:bCs/>
              </w:rPr>
            </w:pPr>
            <w:r w:rsidRPr="0095352D">
              <w:t>Personal history of overdose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double" w:sz="4" w:space="0" w:color="D0CECE"/>
              <w:right w:val="double" w:sz="4" w:space="0" w:color="D0CECE"/>
            </w:tcBorders>
            <w:shd w:val="clear" w:color="auto" w:fill="F2F2F2" w:themeFill="background1" w:themeFillShade="F2"/>
            <w:vAlign w:val="center"/>
          </w:tcPr>
          <w:p w14:paraId="3989D7CC" w14:textId="77777777" w:rsidR="0090104C" w:rsidRPr="0095352D" w:rsidRDefault="0090104C" w:rsidP="008E022F">
            <w:pPr>
              <w:jc w:val="center"/>
            </w:pPr>
            <w:r w:rsidRPr="0095352D">
              <w:t>2,515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287569" w14:textId="77777777" w:rsidR="0090104C" w:rsidRPr="0095352D" w:rsidRDefault="0090104C" w:rsidP="008E022F">
            <w:pPr>
              <w:jc w:val="center"/>
            </w:pPr>
            <w:r w:rsidRPr="0095352D">
              <w:t>1.43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D4836" w14:textId="77777777" w:rsidR="0090104C" w:rsidRPr="0095352D" w:rsidRDefault="0090104C" w:rsidP="008E022F">
            <w:pPr>
              <w:jc w:val="center"/>
            </w:pPr>
            <w:r w:rsidRPr="0095352D">
              <w:t>1.30-1.58</w:t>
            </w:r>
          </w:p>
        </w:tc>
        <w:tc>
          <w:tcPr>
            <w:tcW w:w="941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381E41" w14:textId="77777777" w:rsidR="0090104C" w:rsidRPr="0095352D" w:rsidRDefault="0090104C" w:rsidP="008E022F">
            <w:pPr>
              <w:jc w:val="center"/>
            </w:pPr>
            <w:r w:rsidRPr="0095352D">
              <w:rPr>
                <w:b/>
                <w:bCs/>
              </w:rPr>
              <w:t>&lt;0.001</w:t>
            </w:r>
          </w:p>
        </w:tc>
        <w:tc>
          <w:tcPr>
            <w:tcW w:w="1510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ED66E5" w14:textId="77777777" w:rsidR="0090104C" w:rsidRPr="0095352D" w:rsidRDefault="0090104C" w:rsidP="008E022F">
            <w:pPr>
              <w:jc w:val="center"/>
            </w:pPr>
            <w:r w:rsidRPr="0095352D">
              <w:t>60%</w:t>
            </w:r>
          </w:p>
        </w:tc>
      </w:tr>
      <w:tr w:rsidR="0090104C" w:rsidRPr="0095352D" w14:paraId="72FBED2A" w14:textId="77777777" w:rsidTr="008E022F">
        <w:trPr>
          <w:trHeight w:val="309"/>
        </w:trPr>
        <w:tc>
          <w:tcPr>
            <w:tcW w:w="5343" w:type="dxa"/>
            <w:tcBorders>
              <w:left w:val="nil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2F2F2" w:themeFill="background1" w:themeFillShade="F2"/>
            <w:noWrap/>
            <w:vAlign w:val="center"/>
          </w:tcPr>
          <w:p w14:paraId="1CAC2FF1" w14:textId="77777777" w:rsidR="0090104C" w:rsidRPr="0095352D" w:rsidRDefault="0090104C" w:rsidP="008E022F">
            <w:pPr>
              <w:rPr>
                <w:color w:val="000000"/>
              </w:rPr>
            </w:pPr>
            <w:r w:rsidRPr="0095352D">
              <w:rPr>
                <w:color w:val="000000"/>
              </w:rPr>
              <w:t xml:space="preserve">     </w:t>
            </w:r>
            <w:r w:rsidRPr="0095352D">
              <w:t>Personal history of multiple overdoses</w:t>
            </w:r>
          </w:p>
        </w:tc>
        <w:tc>
          <w:tcPr>
            <w:tcW w:w="756" w:type="dxa"/>
            <w:tcBorders>
              <w:left w:val="double" w:sz="4" w:space="0" w:color="D0CECE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2F2F2" w:themeFill="background1" w:themeFillShade="F2"/>
            <w:vAlign w:val="center"/>
          </w:tcPr>
          <w:p w14:paraId="14B7E1B5" w14:textId="77777777" w:rsidR="0090104C" w:rsidRPr="0095352D" w:rsidRDefault="0090104C" w:rsidP="008E022F">
            <w:pPr>
              <w:jc w:val="center"/>
            </w:pPr>
            <w:r w:rsidRPr="0095352D">
              <w:t>2,480</w:t>
            </w:r>
          </w:p>
        </w:tc>
        <w:tc>
          <w:tcPr>
            <w:tcW w:w="692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6D5A9639" w14:textId="77777777" w:rsidR="0090104C" w:rsidRPr="0095352D" w:rsidRDefault="0090104C" w:rsidP="008E022F">
            <w:pPr>
              <w:jc w:val="center"/>
            </w:pPr>
            <w:r w:rsidRPr="0095352D">
              <w:t>1.39</w:t>
            </w:r>
          </w:p>
        </w:tc>
        <w:tc>
          <w:tcPr>
            <w:tcW w:w="1191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4741EEC2" w14:textId="77777777" w:rsidR="0090104C" w:rsidRPr="0095352D" w:rsidRDefault="0090104C" w:rsidP="008E022F">
            <w:pPr>
              <w:jc w:val="center"/>
            </w:pPr>
            <w:r w:rsidRPr="0095352D">
              <w:t>1.27-1.52</w:t>
            </w:r>
          </w:p>
        </w:tc>
        <w:tc>
          <w:tcPr>
            <w:tcW w:w="941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4771719A" w14:textId="77777777" w:rsidR="0090104C" w:rsidRPr="0095352D" w:rsidRDefault="0090104C" w:rsidP="008E022F">
            <w:pPr>
              <w:jc w:val="center"/>
            </w:pPr>
            <w:r w:rsidRPr="0095352D">
              <w:rPr>
                <w:b/>
                <w:bCs/>
              </w:rPr>
              <w:t>&lt;0.001</w:t>
            </w:r>
          </w:p>
        </w:tc>
        <w:tc>
          <w:tcPr>
            <w:tcW w:w="1510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661FF4B7" w14:textId="77777777" w:rsidR="0090104C" w:rsidRPr="0095352D" w:rsidRDefault="0090104C" w:rsidP="008E022F">
            <w:pPr>
              <w:jc w:val="center"/>
            </w:pPr>
            <w:r w:rsidRPr="0095352D">
              <w:t>52%</w:t>
            </w:r>
          </w:p>
        </w:tc>
      </w:tr>
      <w:tr w:rsidR="0090104C" w:rsidRPr="0095352D" w14:paraId="753D5F35" w14:textId="77777777" w:rsidTr="008E022F">
        <w:trPr>
          <w:trHeight w:val="309"/>
        </w:trPr>
        <w:tc>
          <w:tcPr>
            <w:tcW w:w="53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double" w:sz="4" w:space="0" w:color="D0CECE"/>
            </w:tcBorders>
            <w:noWrap/>
            <w:vAlign w:val="center"/>
          </w:tcPr>
          <w:p w14:paraId="45C6588C" w14:textId="77777777" w:rsidR="0090104C" w:rsidRPr="0095352D" w:rsidRDefault="0090104C" w:rsidP="008E022F">
            <w:pPr>
              <w:rPr>
                <w:b/>
                <w:bCs/>
              </w:rPr>
            </w:pPr>
            <w:r w:rsidRPr="0095352D">
              <w:rPr>
                <w:color w:val="000000"/>
              </w:rPr>
              <w:t>Ever witnessed someone overdose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left w:val="double" w:sz="4" w:space="0" w:color="D0CECE"/>
              <w:bottom w:val="single" w:sz="4" w:space="0" w:color="D9D9D9" w:themeColor="background1" w:themeShade="D9"/>
              <w:right w:val="double" w:sz="4" w:space="0" w:color="D0CECE"/>
            </w:tcBorders>
            <w:vAlign w:val="center"/>
          </w:tcPr>
          <w:p w14:paraId="653FC91A" w14:textId="77777777" w:rsidR="0090104C" w:rsidRPr="0095352D" w:rsidRDefault="0090104C" w:rsidP="008E022F">
            <w:pPr>
              <w:jc w:val="center"/>
            </w:pPr>
            <w:r w:rsidRPr="0095352D">
              <w:t>2,556</w:t>
            </w:r>
          </w:p>
        </w:tc>
        <w:tc>
          <w:tcPr>
            <w:tcW w:w="6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12C6E8" w14:textId="77777777" w:rsidR="0090104C" w:rsidRPr="0095352D" w:rsidRDefault="0090104C" w:rsidP="008E022F">
            <w:pPr>
              <w:jc w:val="center"/>
            </w:pPr>
            <w:r w:rsidRPr="0095352D">
              <w:t>1.85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A6591A9" w14:textId="77777777" w:rsidR="0090104C" w:rsidRPr="0095352D" w:rsidRDefault="0090104C" w:rsidP="008E022F">
            <w:pPr>
              <w:jc w:val="center"/>
            </w:pPr>
            <w:r w:rsidRPr="0095352D">
              <w:t>1.56-2.18</w:t>
            </w:r>
          </w:p>
        </w:tc>
        <w:tc>
          <w:tcPr>
            <w:tcW w:w="9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592095E" w14:textId="77777777" w:rsidR="0090104C" w:rsidRPr="0095352D" w:rsidRDefault="0090104C" w:rsidP="008E022F">
            <w:pPr>
              <w:jc w:val="center"/>
            </w:pPr>
            <w:r w:rsidRPr="0095352D">
              <w:rPr>
                <w:b/>
                <w:bCs/>
              </w:rPr>
              <w:t>&lt;0.001</w:t>
            </w:r>
          </w:p>
        </w:tc>
        <w:tc>
          <w:tcPr>
            <w:tcW w:w="15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7E101F" w14:textId="77777777" w:rsidR="0090104C" w:rsidRPr="0095352D" w:rsidRDefault="0090104C" w:rsidP="008E022F">
            <w:pPr>
              <w:jc w:val="center"/>
            </w:pPr>
            <w:r w:rsidRPr="0095352D">
              <w:t>14%</w:t>
            </w:r>
          </w:p>
        </w:tc>
      </w:tr>
      <w:tr w:rsidR="0090104C" w:rsidRPr="0095352D" w14:paraId="631AAE38" w14:textId="77777777" w:rsidTr="008E022F">
        <w:trPr>
          <w:trHeight w:val="309"/>
        </w:trPr>
        <w:tc>
          <w:tcPr>
            <w:tcW w:w="5343" w:type="dxa"/>
            <w:tcBorders>
              <w:top w:val="single" w:sz="4" w:space="0" w:color="D9D9D9" w:themeColor="background1" w:themeShade="D9"/>
              <w:left w:val="nil"/>
              <w:bottom w:val="single" w:sz="8" w:space="0" w:color="000000" w:themeColor="text1"/>
              <w:right w:val="double" w:sz="4" w:space="0" w:color="D0CECE"/>
            </w:tcBorders>
            <w:shd w:val="clear" w:color="auto" w:fill="F2F2F2" w:themeFill="background1" w:themeFillShade="F2"/>
            <w:noWrap/>
            <w:vAlign w:val="center"/>
          </w:tcPr>
          <w:p w14:paraId="4E7A6E76" w14:textId="77777777" w:rsidR="0090104C" w:rsidRPr="0095352D" w:rsidRDefault="0090104C" w:rsidP="008E022F">
            <w:pPr>
              <w:rPr>
                <w:b/>
                <w:bCs/>
              </w:rPr>
            </w:pPr>
            <w:r w:rsidRPr="0095352D">
              <w:rPr>
                <w:color w:val="000000"/>
              </w:rPr>
              <w:t>Knows someone who died from overdose in past 6 months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left w:val="double" w:sz="4" w:space="0" w:color="D0CECE"/>
              <w:bottom w:val="single" w:sz="8" w:space="0" w:color="000000" w:themeColor="text1"/>
              <w:right w:val="double" w:sz="4" w:space="0" w:color="D0CECE"/>
            </w:tcBorders>
            <w:shd w:val="clear" w:color="auto" w:fill="F2F2F2" w:themeFill="background1" w:themeFillShade="F2"/>
            <w:vAlign w:val="center"/>
          </w:tcPr>
          <w:p w14:paraId="49EC8899" w14:textId="77777777" w:rsidR="0090104C" w:rsidRPr="0095352D" w:rsidRDefault="0090104C" w:rsidP="008E022F">
            <w:pPr>
              <w:jc w:val="center"/>
            </w:pPr>
            <w:r w:rsidRPr="0095352D">
              <w:t>2,502</w:t>
            </w:r>
          </w:p>
        </w:tc>
        <w:tc>
          <w:tcPr>
            <w:tcW w:w="692" w:type="dxa"/>
            <w:tcBorders>
              <w:top w:val="single" w:sz="4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1241265C" w14:textId="77777777" w:rsidR="0090104C" w:rsidRPr="0095352D" w:rsidRDefault="0090104C" w:rsidP="008E022F">
            <w:pPr>
              <w:jc w:val="center"/>
            </w:pPr>
            <w:r w:rsidRPr="0095352D">
              <w:t>1.22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6869438D" w14:textId="77777777" w:rsidR="0090104C" w:rsidRPr="0095352D" w:rsidRDefault="0090104C" w:rsidP="008E022F">
            <w:pPr>
              <w:jc w:val="center"/>
            </w:pPr>
            <w:r w:rsidRPr="0095352D">
              <w:t>1.07-1.39</w:t>
            </w:r>
          </w:p>
        </w:tc>
        <w:tc>
          <w:tcPr>
            <w:tcW w:w="941" w:type="dxa"/>
            <w:tcBorders>
              <w:top w:val="single" w:sz="4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295177E7" w14:textId="77777777" w:rsidR="0090104C" w:rsidRPr="0095352D" w:rsidRDefault="0090104C" w:rsidP="008E022F">
            <w:pPr>
              <w:jc w:val="center"/>
            </w:pPr>
            <w:r w:rsidRPr="0095352D">
              <w:rPr>
                <w:b/>
                <w:bCs/>
              </w:rPr>
              <w:t>&lt;0.001</w:t>
            </w:r>
          </w:p>
        </w:tc>
        <w:tc>
          <w:tcPr>
            <w:tcW w:w="1510" w:type="dxa"/>
            <w:tcBorders>
              <w:top w:val="single" w:sz="4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3571A02D" w14:textId="77777777" w:rsidR="0090104C" w:rsidRPr="0095352D" w:rsidRDefault="0090104C" w:rsidP="008E022F">
            <w:pPr>
              <w:jc w:val="center"/>
            </w:pPr>
            <w:r w:rsidRPr="0095352D">
              <w:t>26%</w:t>
            </w:r>
          </w:p>
        </w:tc>
      </w:tr>
      <w:tr w:rsidR="0090104C" w:rsidRPr="0095352D" w14:paraId="7468DC9B" w14:textId="77777777" w:rsidTr="008E022F">
        <w:trPr>
          <w:trHeight w:val="309"/>
        </w:trPr>
        <w:tc>
          <w:tcPr>
            <w:tcW w:w="53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double" w:sz="4" w:space="0" w:color="D0CECE"/>
            </w:tcBorders>
            <w:shd w:val="clear" w:color="auto" w:fill="747474" w:themeFill="background2" w:themeFillShade="80"/>
            <w:noWrap/>
            <w:vAlign w:val="center"/>
          </w:tcPr>
          <w:p w14:paraId="119A8C50" w14:textId="77777777" w:rsidR="0090104C" w:rsidRPr="0095352D" w:rsidRDefault="0090104C" w:rsidP="008E022F">
            <w:pPr>
              <w:rPr>
                <w:b/>
                <w:bCs/>
                <w:color w:val="FFFFFF" w:themeColor="background1"/>
              </w:rPr>
            </w:pPr>
            <w:r w:rsidRPr="0095352D">
              <w:rPr>
                <w:b/>
                <w:bCs/>
                <w:color w:val="FFFFFF" w:themeColor="background1"/>
              </w:rPr>
              <w:t>Access to care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double" w:sz="4" w:space="0" w:color="D0CECE"/>
              <w:bottom w:val="single" w:sz="8" w:space="0" w:color="000000" w:themeColor="text1"/>
              <w:right w:val="double" w:sz="4" w:space="0" w:color="D0CECE"/>
            </w:tcBorders>
            <w:shd w:val="clear" w:color="auto" w:fill="747474" w:themeFill="background2" w:themeFillShade="80"/>
            <w:vAlign w:val="center"/>
          </w:tcPr>
          <w:p w14:paraId="7105971A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6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7E82A991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11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75B019E2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94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7FDDD6D4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15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7C877A39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</w:tr>
      <w:tr w:rsidR="0090104C" w:rsidRPr="0095352D" w14:paraId="26135A42" w14:textId="77777777" w:rsidTr="008E022F">
        <w:trPr>
          <w:trHeight w:val="309"/>
        </w:trPr>
        <w:tc>
          <w:tcPr>
            <w:tcW w:w="5343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2F2F2" w:themeFill="background1" w:themeFillShade="F2"/>
            <w:noWrap/>
            <w:vAlign w:val="center"/>
          </w:tcPr>
          <w:p w14:paraId="75E428E8" w14:textId="77777777" w:rsidR="0090104C" w:rsidRPr="0095352D" w:rsidRDefault="0090104C" w:rsidP="008E022F">
            <w:r w:rsidRPr="0095352D">
              <w:rPr>
                <w:color w:val="000000"/>
              </w:rPr>
              <w:t>Health insurance or health care coverage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double" w:sz="4" w:space="0" w:color="D0CECE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2F2F2" w:themeFill="background1" w:themeFillShade="F2"/>
            <w:vAlign w:val="center"/>
          </w:tcPr>
          <w:p w14:paraId="4D023D33" w14:textId="77777777" w:rsidR="0090104C" w:rsidRPr="0095352D" w:rsidRDefault="0090104C" w:rsidP="008E022F">
            <w:pPr>
              <w:jc w:val="center"/>
            </w:pPr>
            <w:r w:rsidRPr="0095352D">
              <w:t>2,510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69F29D2D" w14:textId="77777777" w:rsidR="0090104C" w:rsidRPr="0095352D" w:rsidRDefault="0090104C" w:rsidP="008E022F">
            <w:pPr>
              <w:jc w:val="center"/>
            </w:pPr>
            <w:r w:rsidRPr="0095352D">
              <w:t>1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1B84A469" w14:textId="77777777" w:rsidR="0090104C" w:rsidRPr="0095352D" w:rsidRDefault="0090104C" w:rsidP="008E022F">
            <w:pPr>
              <w:jc w:val="center"/>
            </w:pPr>
            <w:r w:rsidRPr="0095352D">
              <w:t>0.89-1.12</w:t>
            </w:r>
          </w:p>
        </w:tc>
        <w:tc>
          <w:tcPr>
            <w:tcW w:w="941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4AA41A8C" w14:textId="77777777" w:rsidR="0090104C" w:rsidRPr="0095352D" w:rsidRDefault="0090104C" w:rsidP="008E022F">
            <w:pPr>
              <w:jc w:val="center"/>
            </w:pPr>
            <w:r w:rsidRPr="0095352D">
              <w:t>0.9</w:t>
            </w:r>
          </w:p>
        </w:tc>
        <w:tc>
          <w:tcPr>
            <w:tcW w:w="151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149B54DD" w14:textId="77777777" w:rsidR="0090104C" w:rsidRPr="0095352D" w:rsidRDefault="0090104C" w:rsidP="008E022F">
            <w:pPr>
              <w:jc w:val="center"/>
            </w:pPr>
            <w:r w:rsidRPr="0095352D">
              <w:t>0%</w:t>
            </w:r>
          </w:p>
        </w:tc>
      </w:tr>
      <w:tr w:rsidR="0090104C" w:rsidRPr="0095352D" w14:paraId="252FAA88" w14:textId="77777777" w:rsidTr="008E022F">
        <w:trPr>
          <w:trHeight w:val="309"/>
        </w:trPr>
        <w:tc>
          <w:tcPr>
            <w:tcW w:w="53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double" w:sz="4" w:space="0" w:color="D0CECE"/>
            </w:tcBorders>
            <w:noWrap/>
            <w:vAlign w:val="center"/>
          </w:tcPr>
          <w:p w14:paraId="4F7A63C0" w14:textId="77777777" w:rsidR="0090104C" w:rsidRPr="0095352D" w:rsidRDefault="0090104C" w:rsidP="008E022F">
            <w:pPr>
              <w:rPr>
                <w:color w:val="000000"/>
              </w:rPr>
            </w:pPr>
            <w:r w:rsidRPr="0095352D">
              <w:rPr>
                <w:color w:val="000000"/>
              </w:rPr>
              <w:t>Barriers in accessing care</w:t>
            </w:r>
            <w:r w:rsidRPr="0095352D">
              <w:t xml:space="preserve">, </w:t>
            </w:r>
            <w:r w:rsidRPr="0095352D">
              <w:rPr>
                <w:color w:val="000000"/>
              </w:rPr>
              <w:t>past 6 months</w:t>
            </w:r>
            <w:r w:rsidRPr="0095352D">
              <w:rPr>
                <w:color w:val="000000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left w:val="double" w:sz="4" w:space="0" w:color="D0CECE"/>
              <w:bottom w:val="single" w:sz="4" w:space="0" w:color="D9D9D9" w:themeColor="background1" w:themeShade="D9"/>
              <w:right w:val="double" w:sz="4" w:space="0" w:color="D0CECE"/>
            </w:tcBorders>
            <w:vAlign w:val="center"/>
          </w:tcPr>
          <w:p w14:paraId="2551AB6C" w14:textId="77777777" w:rsidR="0090104C" w:rsidRPr="0095352D" w:rsidRDefault="0090104C" w:rsidP="008E022F">
            <w:pPr>
              <w:jc w:val="center"/>
            </w:pPr>
            <w:r w:rsidRPr="0095352D">
              <w:t>2,550</w:t>
            </w:r>
          </w:p>
        </w:tc>
        <w:tc>
          <w:tcPr>
            <w:tcW w:w="6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92A0C93" w14:textId="77777777" w:rsidR="0090104C" w:rsidRPr="0095352D" w:rsidRDefault="0090104C" w:rsidP="008E022F">
            <w:pPr>
              <w:jc w:val="center"/>
            </w:pPr>
            <w:r w:rsidRPr="0095352D">
              <w:t>0.96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314209" w14:textId="77777777" w:rsidR="0090104C" w:rsidRPr="0095352D" w:rsidRDefault="0090104C" w:rsidP="008E022F">
            <w:pPr>
              <w:jc w:val="center"/>
            </w:pPr>
            <w:r w:rsidRPr="0095352D">
              <w:t>0.87-1.07</w:t>
            </w:r>
          </w:p>
        </w:tc>
        <w:tc>
          <w:tcPr>
            <w:tcW w:w="9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BF3CEC" w14:textId="77777777" w:rsidR="0090104C" w:rsidRPr="0095352D" w:rsidRDefault="0090104C" w:rsidP="008E022F">
            <w:pPr>
              <w:jc w:val="center"/>
            </w:pPr>
            <w:r w:rsidRPr="0095352D">
              <w:t>0.5</w:t>
            </w:r>
          </w:p>
        </w:tc>
        <w:tc>
          <w:tcPr>
            <w:tcW w:w="15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90E1B4" w14:textId="77777777" w:rsidR="0090104C" w:rsidRPr="0095352D" w:rsidRDefault="0090104C" w:rsidP="008E022F">
            <w:pPr>
              <w:jc w:val="center"/>
            </w:pPr>
            <w:r w:rsidRPr="0095352D">
              <w:t>0%</w:t>
            </w:r>
          </w:p>
        </w:tc>
      </w:tr>
      <w:tr w:rsidR="0090104C" w:rsidRPr="0095352D" w14:paraId="0F574F42" w14:textId="77777777" w:rsidTr="008E022F">
        <w:trPr>
          <w:trHeight w:val="309"/>
        </w:trPr>
        <w:tc>
          <w:tcPr>
            <w:tcW w:w="53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double" w:sz="4" w:space="0" w:color="D0CECE"/>
            </w:tcBorders>
            <w:shd w:val="clear" w:color="auto" w:fill="747474" w:themeFill="background2" w:themeFillShade="80"/>
            <w:noWrap/>
            <w:vAlign w:val="center"/>
          </w:tcPr>
          <w:p w14:paraId="30ADEBB7" w14:textId="77777777" w:rsidR="0090104C" w:rsidRPr="0095352D" w:rsidRDefault="0090104C" w:rsidP="008E022F">
            <w:pPr>
              <w:rPr>
                <w:b/>
                <w:bCs/>
                <w:color w:val="FFFFFF" w:themeColor="background1"/>
              </w:rPr>
            </w:pPr>
            <w:r w:rsidRPr="0095352D">
              <w:rPr>
                <w:b/>
                <w:bCs/>
                <w:color w:val="FFFFFF" w:themeColor="background1"/>
              </w:rPr>
              <w:t>Substance use and injection drug use behaviors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double" w:sz="4" w:space="0" w:color="D0CECE"/>
              <w:bottom w:val="single" w:sz="8" w:space="0" w:color="000000" w:themeColor="text1"/>
              <w:right w:val="double" w:sz="4" w:space="0" w:color="D0CECE"/>
            </w:tcBorders>
            <w:shd w:val="clear" w:color="auto" w:fill="747474" w:themeFill="background2" w:themeFillShade="80"/>
            <w:vAlign w:val="center"/>
          </w:tcPr>
          <w:p w14:paraId="1B3889D3" w14:textId="77777777" w:rsidR="0090104C" w:rsidRPr="0095352D" w:rsidRDefault="0090104C" w:rsidP="008E022F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6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630C1BEC" w14:textId="77777777" w:rsidR="0090104C" w:rsidRPr="0095352D" w:rsidRDefault="0090104C" w:rsidP="008E022F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11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62981662" w14:textId="77777777" w:rsidR="0090104C" w:rsidRPr="0095352D" w:rsidRDefault="0090104C" w:rsidP="008E022F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94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7F9F8BC8" w14:textId="77777777" w:rsidR="0090104C" w:rsidRPr="0095352D" w:rsidRDefault="0090104C" w:rsidP="008E022F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15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26C28439" w14:textId="77777777" w:rsidR="0090104C" w:rsidRPr="0095352D" w:rsidRDefault="0090104C" w:rsidP="008E022F">
            <w:pPr>
              <w:jc w:val="center"/>
              <w:rPr>
                <w:color w:val="FFFFFF" w:themeColor="background1"/>
              </w:rPr>
            </w:pPr>
          </w:p>
        </w:tc>
      </w:tr>
      <w:tr w:rsidR="0090104C" w:rsidRPr="0095352D" w14:paraId="66D5E26C" w14:textId="77777777" w:rsidTr="008E022F">
        <w:trPr>
          <w:trHeight w:val="309"/>
        </w:trPr>
        <w:tc>
          <w:tcPr>
            <w:tcW w:w="53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2F2F2" w:themeFill="background1" w:themeFillShade="F2"/>
            <w:noWrap/>
            <w:vAlign w:val="center"/>
          </w:tcPr>
          <w:p w14:paraId="23885492" w14:textId="77777777" w:rsidR="0090104C" w:rsidRPr="0095352D" w:rsidRDefault="0090104C" w:rsidP="008E022F">
            <w:pPr>
              <w:rPr>
                <w:color w:val="000000"/>
              </w:rPr>
            </w:pPr>
            <w:r w:rsidRPr="0095352D">
              <w:t>Current injection drug use, past 30 days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left w:val="double" w:sz="4" w:space="0" w:color="D0CECE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2F2F2" w:themeFill="background1" w:themeFillShade="F2"/>
            <w:vAlign w:val="center"/>
          </w:tcPr>
          <w:p w14:paraId="4021245B" w14:textId="77777777" w:rsidR="0090104C" w:rsidRPr="0095352D" w:rsidRDefault="0090104C" w:rsidP="008E022F">
            <w:pPr>
              <w:jc w:val="center"/>
            </w:pPr>
            <w:r w:rsidRPr="0095352D">
              <w:t>2,577</w:t>
            </w:r>
          </w:p>
        </w:tc>
        <w:tc>
          <w:tcPr>
            <w:tcW w:w="6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527C7D31" w14:textId="77777777" w:rsidR="0090104C" w:rsidRPr="0095352D" w:rsidRDefault="0090104C" w:rsidP="008E022F">
            <w:pPr>
              <w:jc w:val="center"/>
            </w:pPr>
            <w:r w:rsidRPr="0095352D">
              <w:t>1.61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0CDB9B3E" w14:textId="77777777" w:rsidR="0090104C" w:rsidRPr="0095352D" w:rsidRDefault="0090104C" w:rsidP="008E022F">
            <w:pPr>
              <w:jc w:val="center"/>
            </w:pPr>
            <w:r w:rsidRPr="0095352D">
              <w:t>1.35-1.91</w:t>
            </w:r>
          </w:p>
        </w:tc>
        <w:tc>
          <w:tcPr>
            <w:tcW w:w="9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5FDF5637" w14:textId="77777777" w:rsidR="0090104C" w:rsidRPr="0095352D" w:rsidRDefault="0090104C" w:rsidP="008E022F">
            <w:pPr>
              <w:jc w:val="center"/>
              <w:rPr>
                <w:b/>
                <w:bCs/>
              </w:rPr>
            </w:pPr>
            <w:r w:rsidRPr="0095352D">
              <w:rPr>
                <w:b/>
                <w:bCs/>
              </w:rPr>
              <w:t>&lt;0.001</w:t>
            </w:r>
          </w:p>
        </w:tc>
        <w:tc>
          <w:tcPr>
            <w:tcW w:w="15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15FB5AC5" w14:textId="77777777" w:rsidR="0090104C" w:rsidRPr="0095352D" w:rsidRDefault="0090104C" w:rsidP="008E022F">
            <w:pPr>
              <w:jc w:val="center"/>
            </w:pPr>
            <w:r w:rsidRPr="0095352D">
              <w:t>0%</w:t>
            </w:r>
          </w:p>
        </w:tc>
      </w:tr>
      <w:tr w:rsidR="0090104C" w:rsidRPr="0095352D" w14:paraId="5D7A2C26" w14:textId="77777777" w:rsidTr="008E022F">
        <w:trPr>
          <w:trHeight w:val="309"/>
        </w:trPr>
        <w:tc>
          <w:tcPr>
            <w:tcW w:w="53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FFFFF" w:themeFill="background1"/>
            <w:noWrap/>
            <w:vAlign w:val="center"/>
          </w:tcPr>
          <w:p w14:paraId="365C458B" w14:textId="77777777" w:rsidR="0090104C" w:rsidRPr="0095352D" w:rsidRDefault="0090104C" w:rsidP="008E022F">
            <w:pPr>
              <w:rPr>
                <w:color w:val="000000"/>
              </w:rPr>
            </w:pPr>
            <w:r w:rsidRPr="0095352D">
              <w:rPr>
                <w:color w:val="000000"/>
              </w:rPr>
              <w:t>SSP/NEP as main source of syringes or needles, past 30 days</w:t>
            </w:r>
            <w:r w:rsidRPr="0095352D">
              <w:rPr>
                <w:vertAlign w:val="superscript"/>
              </w:rPr>
              <w:t>3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left w:val="double" w:sz="4" w:space="0" w:color="D0CECE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FFFFF" w:themeFill="background1"/>
            <w:vAlign w:val="center"/>
          </w:tcPr>
          <w:p w14:paraId="0CE4A616" w14:textId="77777777" w:rsidR="0090104C" w:rsidRPr="0095352D" w:rsidRDefault="0090104C" w:rsidP="008E022F">
            <w:pPr>
              <w:jc w:val="center"/>
            </w:pPr>
            <w:r w:rsidRPr="0095352D">
              <w:t>2,143</w:t>
            </w:r>
          </w:p>
        </w:tc>
        <w:tc>
          <w:tcPr>
            <w:tcW w:w="6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3AC4637F" w14:textId="77777777" w:rsidR="0090104C" w:rsidRPr="0095352D" w:rsidRDefault="0090104C" w:rsidP="008E022F">
            <w:pPr>
              <w:jc w:val="center"/>
            </w:pPr>
            <w:r w:rsidRPr="0095352D">
              <w:t>1.67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1B29E03F" w14:textId="77777777" w:rsidR="0090104C" w:rsidRPr="0095352D" w:rsidRDefault="0090104C" w:rsidP="008E022F">
            <w:pPr>
              <w:jc w:val="center"/>
            </w:pPr>
            <w:r w:rsidRPr="0095352D">
              <w:t>1.52-1.85</w:t>
            </w:r>
          </w:p>
        </w:tc>
        <w:tc>
          <w:tcPr>
            <w:tcW w:w="9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308C93F3" w14:textId="77777777" w:rsidR="0090104C" w:rsidRPr="0095352D" w:rsidRDefault="0090104C" w:rsidP="008E022F">
            <w:pPr>
              <w:jc w:val="center"/>
              <w:rPr>
                <w:b/>
                <w:bCs/>
              </w:rPr>
            </w:pPr>
            <w:r w:rsidRPr="0095352D">
              <w:rPr>
                <w:b/>
                <w:bCs/>
              </w:rPr>
              <w:t>&lt;0.001</w:t>
            </w:r>
          </w:p>
        </w:tc>
        <w:tc>
          <w:tcPr>
            <w:tcW w:w="15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1C149A8F" w14:textId="77777777" w:rsidR="0090104C" w:rsidRPr="0095352D" w:rsidRDefault="0090104C" w:rsidP="008E022F">
            <w:pPr>
              <w:jc w:val="center"/>
            </w:pPr>
            <w:r w:rsidRPr="0095352D">
              <w:t>18%</w:t>
            </w:r>
          </w:p>
        </w:tc>
      </w:tr>
      <w:tr w:rsidR="0090104C" w:rsidRPr="0095352D" w14:paraId="1EA750F9" w14:textId="77777777" w:rsidTr="008E022F">
        <w:trPr>
          <w:trHeight w:val="309"/>
        </w:trPr>
        <w:tc>
          <w:tcPr>
            <w:tcW w:w="53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FFFFF" w:themeFill="background1"/>
            <w:noWrap/>
            <w:vAlign w:val="center"/>
          </w:tcPr>
          <w:p w14:paraId="32FCA398" w14:textId="77777777" w:rsidR="0090104C" w:rsidRPr="0095352D" w:rsidRDefault="0090104C" w:rsidP="008E022F">
            <w:r>
              <w:rPr>
                <w:color w:val="000000"/>
              </w:rPr>
              <w:t>Pharmacy</w:t>
            </w:r>
            <w:r w:rsidRPr="0095352D">
              <w:rPr>
                <w:color w:val="000000"/>
              </w:rPr>
              <w:t xml:space="preserve"> as main source of syringes or needles, past 30 days</w:t>
            </w:r>
            <w:r w:rsidRPr="0095352D">
              <w:rPr>
                <w:vertAlign w:val="superscript"/>
              </w:rPr>
              <w:t>3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left w:val="double" w:sz="4" w:space="0" w:color="D0CECE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FFFFF" w:themeFill="background1"/>
            <w:vAlign w:val="center"/>
          </w:tcPr>
          <w:p w14:paraId="211CC660" w14:textId="77777777" w:rsidR="0090104C" w:rsidRPr="0095352D" w:rsidRDefault="0090104C" w:rsidP="008E022F">
            <w:pPr>
              <w:jc w:val="center"/>
            </w:pPr>
            <w:r>
              <w:t>2143</w:t>
            </w:r>
          </w:p>
        </w:tc>
        <w:tc>
          <w:tcPr>
            <w:tcW w:w="6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67F327A4" w14:textId="77777777" w:rsidR="0090104C" w:rsidRPr="0095352D" w:rsidRDefault="0090104C" w:rsidP="008E022F">
            <w:pPr>
              <w:jc w:val="center"/>
            </w:pPr>
            <w:r>
              <w:t>0.75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7644A574" w14:textId="77777777" w:rsidR="0090104C" w:rsidRPr="0095352D" w:rsidRDefault="0090104C" w:rsidP="008E022F">
            <w:pPr>
              <w:jc w:val="center"/>
            </w:pPr>
            <w:r>
              <w:t>0.66-0.86</w:t>
            </w:r>
          </w:p>
        </w:tc>
        <w:tc>
          <w:tcPr>
            <w:tcW w:w="9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428C3C0A" w14:textId="77777777" w:rsidR="0090104C" w:rsidRPr="0095352D" w:rsidRDefault="0090104C" w:rsidP="008E022F">
            <w:pPr>
              <w:jc w:val="center"/>
              <w:rPr>
                <w:b/>
                <w:bCs/>
              </w:rPr>
            </w:pPr>
            <w:r w:rsidRPr="0095352D">
              <w:rPr>
                <w:b/>
                <w:bCs/>
              </w:rPr>
              <w:t>&lt;0.001</w:t>
            </w:r>
          </w:p>
        </w:tc>
        <w:tc>
          <w:tcPr>
            <w:tcW w:w="15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18E830DD" w14:textId="77777777" w:rsidR="0090104C" w:rsidRPr="0095352D" w:rsidRDefault="0090104C" w:rsidP="008E022F">
            <w:pPr>
              <w:jc w:val="center"/>
            </w:pPr>
            <w:r>
              <w:t>99%</w:t>
            </w:r>
          </w:p>
        </w:tc>
      </w:tr>
      <w:tr w:rsidR="0090104C" w:rsidRPr="0095352D" w14:paraId="1CE1DECB" w14:textId="77777777" w:rsidTr="008E022F">
        <w:trPr>
          <w:trHeight w:val="309"/>
        </w:trPr>
        <w:tc>
          <w:tcPr>
            <w:tcW w:w="53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double" w:sz="4" w:space="0" w:color="D0CECE"/>
            </w:tcBorders>
            <w:shd w:val="clear" w:color="auto" w:fill="747474" w:themeFill="background2" w:themeFillShade="80"/>
            <w:noWrap/>
            <w:vAlign w:val="center"/>
          </w:tcPr>
          <w:p w14:paraId="13DA2D43" w14:textId="77777777" w:rsidR="0090104C" w:rsidRPr="0095352D" w:rsidRDefault="0090104C" w:rsidP="008E022F">
            <w:pPr>
              <w:rPr>
                <w:b/>
                <w:bCs/>
                <w:color w:val="FFFFFF" w:themeColor="background1"/>
              </w:rPr>
            </w:pPr>
            <w:r w:rsidRPr="0095352D">
              <w:rPr>
                <w:b/>
                <w:bCs/>
                <w:color w:val="FFFFFF" w:themeColor="background1"/>
              </w:rPr>
              <w:t xml:space="preserve">Addiction Treatment 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double" w:sz="4" w:space="0" w:color="D0CECE"/>
              <w:bottom w:val="single" w:sz="8" w:space="0" w:color="000000" w:themeColor="text1"/>
              <w:right w:val="double" w:sz="4" w:space="0" w:color="D0CECE"/>
            </w:tcBorders>
            <w:shd w:val="clear" w:color="auto" w:fill="747474" w:themeFill="background2" w:themeFillShade="80"/>
            <w:vAlign w:val="center"/>
          </w:tcPr>
          <w:p w14:paraId="34071DC9" w14:textId="77777777" w:rsidR="0090104C" w:rsidRPr="0095352D" w:rsidRDefault="0090104C" w:rsidP="008E022F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6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100E7593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11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15C13BCE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94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3120188A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  <w:tc>
          <w:tcPr>
            <w:tcW w:w="15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747474" w:themeFill="background2" w:themeFillShade="80"/>
            <w:vAlign w:val="center"/>
          </w:tcPr>
          <w:p w14:paraId="375A43A5" w14:textId="77777777" w:rsidR="0090104C" w:rsidRPr="0095352D" w:rsidRDefault="0090104C" w:rsidP="008E022F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</w:tr>
      <w:tr w:rsidR="0090104C" w:rsidRPr="0095352D" w14:paraId="7225D3DB" w14:textId="77777777" w:rsidTr="008E022F">
        <w:trPr>
          <w:trHeight w:val="309"/>
        </w:trPr>
        <w:tc>
          <w:tcPr>
            <w:tcW w:w="53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2F2F2" w:themeFill="background1" w:themeFillShade="F2"/>
            <w:noWrap/>
            <w:vAlign w:val="center"/>
          </w:tcPr>
          <w:p w14:paraId="202CE106" w14:textId="77777777" w:rsidR="0090104C" w:rsidRPr="0095352D" w:rsidRDefault="0090104C" w:rsidP="008E022F">
            <w:r w:rsidRPr="0095352D">
              <w:rPr>
                <w:color w:val="000000"/>
              </w:rPr>
              <w:lastRenderedPageBreak/>
              <w:t>Ever received any treatment for addiction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left w:val="double" w:sz="4" w:space="0" w:color="D0CECE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2F2F2" w:themeFill="background1" w:themeFillShade="F2"/>
            <w:vAlign w:val="center"/>
          </w:tcPr>
          <w:p w14:paraId="74C15D65" w14:textId="77777777" w:rsidR="0090104C" w:rsidRPr="0095352D" w:rsidRDefault="0090104C" w:rsidP="008E022F">
            <w:pPr>
              <w:jc w:val="center"/>
            </w:pPr>
            <w:r w:rsidRPr="0095352D">
              <w:t>2,559</w:t>
            </w:r>
          </w:p>
        </w:tc>
        <w:tc>
          <w:tcPr>
            <w:tcW w:w="6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3928F111" w14:textId="77777777" w:rsidR="0090104C" w:rsidRPr="0095352D" w:rsidRDefault="0090104C" w:rsidP="008E022F">
            <w:pPr>
              <w:jc w:val="center"/>
            </w:pPr>
            <w:r w:rsidRPr="0095352D">
              <w:t>1.14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72B4D8F0" w14:textId="77777777" w:rsidR="0090104C" w:rsidRPr="0095352D" w:rsidRDefault="0090104C" w:rsidP="008E022F">
            <w:pPr>
              <w:jc w:val="center"/>
            </w:pPr>
            <w:r w:rsidRPr="0095352D">
              <w:t>1.01-1.29</w:t>
            </w:r>
          </w:p>
        </w:tc>
        <w:tc>
          <w:tcPr>
            <w:tcW w:w="9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1EF35F22" w14:textId="77777777" w:rsidR="0090104C" w:rsidRPr="0095352D" w:rsidRDefault="0090104C" w:rsidP="008E022F">
            <w:pPr>
              <w:jc w:val="center"/>
            </w:pPr>
            <w:r w:rsidRPr="0095352D">
              <w:rPr>
                <w:b/>
                <w:bCs/>
              </w:rPr>
              <w:t>0.04</w:t>
            </w:r>
          </w:p>
        </w:tc>
        <w:tc>
          <w:tcPr>
            <w:tcW w:w="15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79955D36" w14:textId="77777777" w:rsidR="0090104C" w:rsidRPr="0095352D" w:rsidRDefault="0090104C" w:rsidP="008E022F">
            <w:pPr>
              <w:jc w:val="center"/>
            </w:pPr>
            <w:r w:rsidRPr="0095352D">
              <w:t>44%</w:t>
            </w:r>
          </w:p>
        </w:tc>
      </w:tr>
      <w:tr w:rsidR="0090104C" w:rsidRPr="0095352D" w14:paraId="65AABE0A" w14:textId="77777777" w:rsidTr="008E022F">
        <w:trPr>
          <w:trHeight w:val="309"/>
        </w:trPr>
        <w:tc>
          <w:tcPr>
            <w:tcW w:w="53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FFFFF" w:themeFill="background1"/>
            <w:noWrap/>
            <w:vAlign w:val="center"/>
          </w:tcPr>
          <w:p w14:paraId="303D607C" w14:textId="77777777" w:rsidR="0090104C" w:rsidRPr="0095352D" w:rsidRDefault="0090104C" w:rsidP="008E022F">
            <w:r w:rsidRPr="0095352D">
              <w:rPr>
                <w:color w:val="000000"/>
              </w:rPr>
              <w:t>Received any treatment for addiction, past 30 days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left w:val="double" w:sz="4" w:space="0" w:color="D0CECE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FFFFF" w:themeFill="background1"/>
            <w:vAlign w:val="center"/>
          </w:tcPr>
          <w:p w14:paraId="3DAB4C7D" w14:textId="77777777" w:rsidR="0090104C" w:rsidRPr="0095352D" w:rsidRDefault="0090104C" w:rsidP="008E022F">
            <w:pPr>
              <w:jc w:val="center"/>
            </w:pPr>
            <w:r w:rsidRPr="0095352D">
              <w:t>2,550</w:t>
            </w:r>
          </w:p>
        </w:tc>
        <w:tc>
          <w:tcPr>
            <w:tcW w:w="6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6FA23046" w14:textId="77777777" w:rsidR="0090104C" w:rsidRPr="0095352D" w:rsidRDefault="0090104C" w:rsidP="008E022F">
            <w:pPr>
              <w:jc w:val="center"/>
            </w:pPr>
            <w:r w:rsidRPr="0095352D">
              <w:t>1.19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3C22D79B" w14:textId="77777777" w:rsidR="0090104C" w:rsidRPr="0095352D" w:rsidRDefault="0090104C" w:rsidP="008E022F">
            <w:pPr>
              <w:jc w:val="center"/>
            </w:pPr>
            <w:r w:rsidRPr="0095352D">
              <w:t>1.08-1.31</w:t>
            </w:r>
          </w:p>
        </w:tc>
        <w:tc>
          <w:tcPr>
            <w:tcW w:w="9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1FB6179F" w14:textId="77777777" w:rsidR="0090104C" w:rsidRPr="0095352D" w:rsidRDefault="0090104C" w:rsidP="008E022F">
            <w:pPr>
              <w:jc w:val="center"/>
            </w:pPr>
            <w:r w:rsidRPr="0095352D">
              <w:rPr>
                <w:b/>
                <w:bCs/>
              </w:rPr>
              <w:t>&lt;0.001</w:t>
            </w:r>
          </w:p>
        </w:tc>
        <w:tc>
          <w:tcPr>
            <w:tcW w:w="15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27B4FF16" w14:textId="77777777" w:rsidR="0090104C" w:rsidRPr="0095352D" w:rsidRDefault="0090104C" w:rsidP="008E022F">
            <w:pPr>
              <w:jc w:val="center"/>
            </w:pPr>
            <w:r w:rsidRPr="0095352D">
              <w:t>14%</w:t>
            </w:r>
          </w:p>
        </w:tc>
      </w:tr>
      <w:tr w:rsidR="0090104C" w:rsidRPr="0095352D" w14:paraId="339B1CF4" w14:textId="77777777" w:rsidTr="008E022F">
        <w:trPr>
          <w:trHeight w:val="309"/>
        </w:trPr>
        <w:tc>
          <w:tcPr>
            <w:tcW w:w="53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2F2F2" w:themeFill="background1" w:themeFillShade="F2"/>
            <w:noWrap/>
            <w:vAlign w:val="center"/>
          </w:tcPr>
          <w:p w14:paraId="624977AC" w14:textId="77777777" w:rsidR="0090104C" w:rsidRPr="0095352D" w:rsidRDefault="0090104C" w:rsidP="008E022F">
            <w:r w:rsidRPr="0095352D">
              <w:rPr>
                <w:color w:val="000000"/>
              </w:rPr>
              <w:t>Attended inpatient/outpatient treatment</w:t>
            </w:r>
            <w:r w:rsidRPr="0095352D">
              <w:t xml:space="preserve">, </w:t>
            </w:r>
            <w:r w:rsidRPr="0095352D">
              <w:rPr>
                <w:color w:val="000000"/>
              </w:rPr>
              <w:t>past 30 days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left w:val="double" w:sz="4" w:space="0" w:color="D0CECE"/>
              <w:bottom w:val="single" w:sz="4" w:space="0" w:color="D9D9D9" w:themeColor="background1" w:themeShade="D9"/>
              <w:right w:val="double" w:sz="4" w:space="0" w:color="D0CECE"/>
            </w:tcBorders>
            <w:shd w:val="clear" w:color="auto" w:fill="F2F2F2" w:themeFill="background1" w:themeFillShade="F2"/>
            <w:vAlign w:val="center"/>
          </w:tcPr>
          <w:p w14:paraId="3780ECDC" w14:textId="77777777" w:rsidR="0090104C" w:rsidRPr="0095352D" w:rsidRDefault="0090104C" w:rsidP="008E022F">
            <w:pPr>
              <w:jc w:val="center"/>
            </w:pPr>
            <w:r w:rsidRPr="0095352D">
              <w:t>2,538</w:t>
            </w:r>
          </w:p>
        </w:tc>
        <w:tc>
          <w:tcPr>
            <w:tcW w:w="6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680B728F" w14:textId="77777777" w:rsidR="0090104C" w:rsidRPr="0095352D" w:rsidRDefault="0090104C" w:rsidP="008E022F">
            <w:pPr>
              <w:jc w:val="center"/>
            </w:pPr>
            <w:r w:rsidRPr="0095352D">
              <w:t>1.24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1A36D276" w14:textId="77777777" w:rsidR="0090104C" w:rsidRPr="0095352D" w:rsidRDefault="0090104C" w:rsidP="008E022F">
            <w:pPr>
              <w:jc w:val="center"/>
            </w:pPr>
            <w:r w:rsidRPr="0095352D">
              <w:t>1.12-1.37</w:t>
            </w:r>
          </w:p>
        </w:tc>
        <w:tc>
          <w:tcPr>
            <w:tcW w:w="94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4434ABAB" w14:textId="77777777" w:rsidR="0090104C" w:rsidRPr="0095352D" w:rsidRDefault="0090104C" w:rsidP="008E022F">
            <w:pPr>
              <w:jc w:val="center"/>
            </w:pPr>
            <w:r w:rsidRPr="0095352D">
              <w:rPr>
                <w:b/>
                <w:bCs/>
              </w:rPr>
              <w:t>&lt;0.001</w:t>
            </w:r>
          </w:p>
        </w:tc>
        <w:tc>
          <w:tcPr>
            <w:tcW w:w="15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33AA9ECE" w14:textId="77777777" w:rsidR="0090104C" w:rsidRPr="0095352D" w:rsidRDefault="0090104C" w:rsidP="008E022F">
            <w:pPr>
              <w:jc w:val="center"/>
            </w:pPr>
            <w:r w:rsidRPr="0095352D">
              <w:t>42%</w:t>
            </w:r>
          </w:p>
        </w:tc>
      </w:tr>
      <w:tr w:rsidR="0090104C" w:rsidRPr="0095352D" w14:paraId="413B6B3D" w14:textId="77777777" w:rsidTr="008E022F">
        <w:trPr>
          <w:trHeight w:val="309"/>
        </w:trPr>
        <w:tc>
          <w:tcPr>
            <w:tcW w:w="5343" w:type="dxa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double" w:sz="4" w:space="0" w:color="D0CECE"/>
            </w:tcBorders>
            <w:noWrap/>
            <w:vAlign w:val="center"/>
          </w:tcPr>
          <w:p w14:paraId="60B2877E" w14:textId="77777777" w:rsidR="0090104C" w:rsidRPr="0095352D" w:rsidRDefault="0090104C" w:rsidP="008E022F">
            <w:r w:rsidRPr="0095352D">
              <w:rPr>
                <w:color w:val="000000"/>
              </w:rPr>
              <w:t>Received MOUD, past 30 days</w:t>
            </w:r>
          </w:p>
        </w:tc>
        <w:tc>
          <w:tcPr>
            <w:tcW w:w="756" w:type="dxa"/>
            <w:tcBorders>
              <w:top w:val="single" w:sz="4" w:space="0" w:color="D9D9D9" w:themeColor="background1" w:themeShade="D9"/>
              <w:left w:val="double" w:sz="4" w:space="0" w:color="D0CECE"/>
              <w:bottom w:val="single" w:sz="8" w:space="0" w:color="auto"/>
              <w:right w:val="double" w:sz="4" w:space="0" w:color="D0CECE"/>
            </w:tcBorders>
            <w:vAlign w:val="center"/>
          </w:tcPr>
          <w:p w14:paraId="3C04D839" w14:textId="77777777" w:rsidR="0090104C" w:rsidRPr="0095352D" w:rsidRDefault="0090104C" w:rsidP="008E022F">
            <w:pPr>
              <w:jc w:val="center"/>
            </w:pPr>
            <w:r w:rsidRPr="0095352D">
              <w:t>2,528</w:t>
            </w:r>
          </w:p>
        </w:tc>
        <w:tc>
          <w:tcPr>
            <w:tcW w:w="692" w:type="dxa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vAlign w:val="center"/>
          </w:tcPr>
          <w:p w14:paraId="20E7C851" w14:textId="77777777" w:rsidR="0090104C" w:rsidRPr="0095352D" w:rsidRDefault="0090104C" w:rsidP="008E022F">
            <w:pPr>
              <w:jc w:val="center"/>
            </w:pPr>
            <w:r w:rsidRPr="0095352D">
              <w:t>1.36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vAlign w:val="center"/>
          </w:tcPr>
          <w:p w14:paraId="76FC9B72" w14:textId="77777777" w:rsidR="0090104C" w:rsidRPr="0095352D" w:rsidRDefault="0090104C" w:rsidP="008E022F">
            <w:pPr>
              <w:jc w:val="center"/>
            </w:pPr>
            <w:r w:rsidRPr="0095352D">
              <w:t>1.23-1.50</w:t>
            </w:r>
          </w:p>
        </w:tc>
        <w:tc>
          <w:tcPr>
            <w:tcW w:w="941" w:type="dxa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vAlign w:val="center"/>
          </w:tcPr>
          <w:p w14:paraId="53E46451" w14:textId="77777777" w:rsidR="0090104C" w:rsidRPr="0095352D" w:rsidRDefault="0090104C" w:rsidP="008E022F">
            <w:pPr>
              <w:jc w:val="center"/>
            </w:pPr>
            <w:r w:rsidRPr="0095352D">
              <w:rPr>
                <w:b/>
                <w:bCs/>
              </w:rPr>
              <w:t>&lt;0.001</w:t>
            </w:r>
          </w:p>
        </w:tc>
        <w:tc>
          <w:tcPr>
            <w:tcW w:w="1510" w:type="dxa"/>
            <w:tcBorders>
              <w:top w:val="single" w:sz="4" w:space="0" w:color="D9D9D9" w:themeColor="background1" w:themeShade="D9"/>
              <w:left w:val="nil"/>
              <w:bottom w:val="single" w:sz="8" w:space="0" w:color="auto"/>
              <w:right w:val="nil"/>
            </w:tcBorders>
            <w:vAlign w:val="center"/>
          </w:tcPr>
          <w:p w14:paraId="7BE953A9" w14:textId="77777777" w:rsidR="0090104C" w:rsidRPr="0095352D" w:rsidRDefault="0090104C" w:rsidP="008E022F">
            <w:pPr>
              <w:jc w:val="center"/>
            </w:pPr>
            <w:r w:rsidRPr="0095352D">
              <w:t>41%</w:t>
            </w:r>
          </w:p>
        </w:tc>
      </w:tr>
    </w:tbl>
    <w:p w14:paraId="1F8DCBEB" w14:textId="77777777" w:rsidR="0090104C" w:rsidRPr="0095352D" w:rsidRDefault="0090104C" w:rsidP="0090104C">
      <w:pPr>
        <w:spacing w:before="60"/>
        <w:rPr>
          <w:color w:val="000000"/>
        </w:rPr>
      </w:pPr>
      <w:r w:rsidRPr="0095352D">
        <w:rPr>
          <w:color w:val="000000"/>
        </w:rPr>
        <w:t>Abbreviations: CI, confidence interval; PR, Prevalence Ratio.</w:t>
      </w:r>
    </w:p>
    <w:p w14:paraId="1DD4B829" w14:textId="77777777" w:rsidR="0090104C" w:rsidRPr="0095352D" w:rsidRDefault="0090104C" w:rsidP="0090104C">
      <w:pPr>
        <w:rPr>
          <w:color w:val="000000"/>
        </w:rPr>
      </w:pPr>
      <w:r w:rsidRPr="0095352D">
        <w:rPr>
          <w:color w:val="000000"/>
          <w:vertAlign w:val="superscript"/>
        </w:rPr>
        <w:t xml:space="preserve">1 </w:t>
      </w:r>
      <w:r w:rsidRPr="0095352D">
        <w:rPr>
          <w:color w:val="000000"/>
        </w:rPr>
        <w:t>Relative risk regression to estimate the prevalence ratio</w:t>
      </w:r>
      <w:r>
        <w:rPr>
          <w:color w:val="000000"/>
        </w:rPr>
        <w:t xml:space="preserve"> of the</w:t>
      </w:r>
      <w:r w:rsidRPr="0095352D">
        <w:rPr>
          <w:color w:val="000000"/>
        </w:rPr>
        <w:t xml:space="preserve"> exposures of interest and naloxone possession, adjusted for age, sex, race/ethnicity. </w:t>
      </w:r>
    </w:p>
    <w:p w14:paraId="04A9C2CE" w14:textId="77777777" w:rsidR="0090104C" w:rsidRPr="0095352D" w:rsidRDefault="0090104C" w:rsidP="0090104C">
      <w:pPr>
        <w:rPr>
          <w:color w:val="000000"/>
        </w:rPr>
      </w:pPr>
      <w:r w:rsidRPr="0095352D">
        <w:rPr>
          <w:color w:val="000000"/>
          <w:vertAlign w:val="superscript"/>
        </w:rPr>
        <w:t xml:space="preserve">2 </w:t>
      </w:r>
      <w:r w:rsidRPr="0095352D">
        <w:rPr>
          <w:color w:val="000000"/>
        </w:rPr>
        <w:t>10 barriers to accessing medical care assessed (“I could not pay;” “I was not sure where to go to get medical care;” “I did not have transportation;” “Clinic’s hours of operation were not convenient;” “I was treated poorly at a clinic in the past;” “I did not want to be seen at a medical clinic;” “I don’t trust doctors;” “I didn’t have child care;” “I was too drunk or high;” “I was afraid they’d treat me with disrespect since I use drugs”).</w:t>
      </w:r>
    </w:p>
    <w:p w14:paraId="7FA31E5E" w14:textId="77777777" w:rsidR="0090104C" w:rsidRPr="0095352D" w:rsidRDefault="0090104C" w:rsidP="0090104C">
      <w:pPr>
        <w:rPr>
          <w:color w:val="000000"/>
        </w:rPr>
      </w:pPr>
      <w:r w:rsidRPr="0095352D">
        <w:rPr>
          <w:color w:val="000000"/>
          <w:vertAlign w:val="superscript"/>
        </w:rPr>
        <w:t xml:space="preserve">3 </w:t>
      </w:r>
      <w:r w:rsidRPr="0095352D">
        <w:rPr>
          <w:color w:val="000000"/>
        </w:rPr>
        <w:t>Among participants reporting ever injecting drugs.</w:t>
      </w:r>
    </w:p>
    <w:p w14:paraId="40092065" w14:textId="77777777" w:rsidR="0090104C" w:rsidRDefault="0090104C"/>
    <w:p w14:paraId="002D3732" w14:textId="77777777" w:rsidR="0090104C" w:rsidRDefault="0090104C"/>
    <w:p w14:paraId="7B9DA6A0" w14:textId="77777777" w:rsidR="0090104C" w:rsidRDefault="0090104C"/>
    <w:p w14:paraId="3D929760" w14:textId="77777777" w:rsidR="0090104C" w:rsidRDefault="0090104C"/>
    <w:p w14:paraId="36DF57CE" w14:textId="77777777" w:rsidR="0090104C" w:rsidRDefault="0090104C"/>
    <w:p w14:paraId="55C16A1E" w14:textId="77777777" w:rsidR="0090104C" w:rsidRDefault="0090104C"/>
    <w:p w14:paraId="3BE05C99" w14:textId="77777777" w:rsidR="0090104C" w:rsidRDefault="0090104C"/>
    <w:p w14:paraId="0F816184" w14:textId="77777777" w:rsidR="0090104C" w:rsidRDefault="0090104C"/>
    <w:p w14:paraId="59D9948F" w14:textId="77777777" w:rsidR="0090104C" w:rsidRDefault="0090104C"/>
    <w:p w14:paraId="2BEDE042" w14:textId="77777777" w:rsidR="0090104C" w:rsidRDefault="0090104C"/>
    <w:p w14:paraId="0A9C9AE6" w14:textId="77777777" w:rsidR="0090104C" w:rsidRDefault="0090104C"/>
    <w:p w14:paraId="56C8F017" w14:textId="77777777" w:rsidR="0090104C" w:rsidRDefault="0090104C"/>
    <w:p w14:paraId="7EC16519" w14:textId="4A35D839" w:rsidR="001627EC" w:rsidRDefault="001627EC">
      <w:r>
        <w:lastRenderedPageBreak/>
        <w:t>Supplemental Figures. Forest Plots of Regression Models with I</w:t>
      </w:r>
      <w:r w:rsidRPr="001627EC">
        <w:rPr>
          <w:vertAlign w:val="superscript"/>
        </w:rPr>
        <w:t>2</w:t>
      </w:r>
      <w:r>
        <w:t xml:space="preserve"> scores of greater than 50%. </w:t>
      </w:r>
    </w:p>
    <w:p w14:paraId="581B85BA" w14:textId="2F557C27" w:rsidR="000F29BB" w:rsidRPr="000F29BB" w:rsidRDefault="000F29BB" w:rsidP="000F29BB">
      <w:r w:rsidRPr="000F29BB">
        <w:rPr>
          <w:noProof/>
        </w:rPr>
        <w:drawing>
          <wp:inline distT="0" distB="0" distL="0" distR="0" wp14:anchorId="56ECDE5D" wp14:editId="4CBAA4EA">
            <wp:extent cx="5943600" cy="3921760"/>
            <wp:effectExtent l="0" t="0" r="0" b="2540"/>
            <wp:docPr id="1600046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7043C" w14:textId="4F18CCD8" w:rsidR="001627EC" w:rsidRDefault="001627EC"/>
    <w:p w14:paraId="419E6069" w14:textId="54DECB96" w:rsidR="00335119" w:rsidRDefault="00335119" w:rsidP="00335119">
      <w:r w:rsidRPr="00335119">
        <w:rPr>
          <w:noProof/>
        </w:rPr>
        <w:lastRenderedPageBreak/>
        <w:drawing>
          <wp:inline distT="0" distB="0" distL="0" distR="0" wp14:anchorId="37653B3D" wp14:editId="780AE421">
            <wp:extent cx="5943600" cy="3926840"/>
            <wp:effectExtent l="0" t="0" r="0" b="0"/>
            <wp:docPr id="18242782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A9874" w14:textId="77777777" w:rsidR="006B0F3F" w:rsidRPr="00335119" w:rsidRDefault="006B0F3F" w:rsidP="00335119"/>
    <w:p w14:paraId="55841A3F" w14:textId="792213EB" w:rsidR="006E20FD" w:rsidRPr="006E20FD" w:rsidRDefault="006E20FD" w:rsidP="006E20FD">
      <w:r w:rsidRPr="006E20FD">
        <w:rPr>
          <w:noProof/>
        </w:rPr>
        <w:lastRenderedPageBreak/>
        <w:drawing>
          <wp:inline distT="0" distB="0" distL="0" distR="0" wp14:anchorId="10E8FED0" wp14:editId="034E97CC">
            <wp:extent cx="5943600" cy="3966845"/>
            <wp:effectExtent l="0" t="0" r="0" b="0"/>
            <wp:docPr id="185748862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74474" w14:textId="78D811D2" w:rsidR="005067A5" w:rsidRPr="005067A5" w:rsidRDefault="005067A5" w:rsidP="005067A5">
      <w:r w:rsidRPr="005067A5">
        <w:rPr>
          <w:noProof/>
        </w:rPr>
        <w:drawing>
          <wp:inline distT="0" distB="0" distL="0" distR="0" wp14:anchorId="162146D6" wp14:editId="79C43FFF">
            <wp:extent cx="5943600" cy="3848100"/>
            <wp:effectExtent l="0" t="0" r="0" b="0"/>
            <wp:docPr id="78473019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0CD4F" w14:textId="2154B3E0" w:rsidR="005067A5" w:rsidRPr="005067A5" w:rsidRDefault="005067A5" w:rsidP="005067A5">
      <w:r w:rsidRPr="005067A5">
        <w:rPr>
          <w:noProof/>
        </w:rPr>
        <w:lastRenderedPageBreak/>
        <w:drawing>
          <wp:inline distT="0" distB="0" distL="0" distR="0" wp14:anchorId="19F1D18D" wp14:editId="158B7002">
            <wp:extent cx="5943600" cy="3848100"/>
            <wp:effectExtent l="0" t="0" r="0" b="0"/>
            <wp:docPr id="151933567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5BE1F" w14:textId="7DB163B0" w:rsidR="00AE722F" w:rsidRPr="00AE722F" w:rsidRDefault="00AE722F" w:rsidP="00AE722F"/>
    <w:p w14:paraId="5D6C0CDE" w14:textId="5330BA1E" w:rsidR="001627EC" w:rsidRDefault="001627EC"/>
    <w:p w14:paraId="498DC987" w14:textId="2CC8CED0" w:rsidR="001627EC" w:rsidRDefault="001627EC"/>
    <w:p w14:paraId="063EC083" w14:textId="2EB2DBDA" w:rsidR="001627EC" w:rsidRDefault="001627EC"/>
    <w:sectPr w:rsidR="00162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82C4E" w14:textId="77777777" w:rsidR="00166099" w:rsidRDefault="00166099" w:rsidP="001627EC">
      <w:pPr>
        <w:spacing w:after="0" w:line="240" w:lineRule="auto"/>
      </w:pPr>
      <w:r>
        <w:separator/>
      </w:r>
    </w:p>
  </w:endnote>
  <w:endnote w:type="continuationSeparator" w:id="0">
    <w:p w14:paraId="4AE9434E" w14:textId="77777777" w:rsidR="00166099" w:rsidRDefault="00166099" w:rsidP="00162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01980" w14:textId="77777777" w:rsidR="00166099" w:rsidRDefault="00166099" w:rsidP="001627EC">
      <w:pPr>
        <w:spacing w:after="0" w:line="240" w:lineRule="auto"/>
      </w:pPr>
      <w:r>
        <w:separator/>
      </w:r>
    </w:p>
  </w:footnote>
  <w:footnote w:type="continuationSeparator" w:id="0">
    <w:p w14:paraId="21CF4944" w14:textId="77777777" w:rsidR="00166099" w:rsidRDefault="00166099" w:rsidP="00162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7EC"/>
    <w:rsid w:val="000565E6"/>
    <w:rsid w:val="000F29BB"/>
    <w:rsid w:val="001627EC"/>
    <w:rsid w:val="00166099"/>
    <w:rsid w:val="00335119"/>
    <w:rsid w:val="0037110C"/>
    <w:rsid w:val="00414439"/>
    <w:rsid w:val="004161ED"/>
    <w:rsid w:val="00487D41"/>
    <w:rsid w:val="005067A5"/>
    <w:rsid w:val="006706B8"/>
    <w:rsid w:val="006B0F3F"/>
    <w:rsid w:val="006E20FD"/>
    <w:rsid w:val="007F695B"/>
    <w:rsid w:val="00876E8E"/>
    <w:rsid w:val="0090104C"/>
    <w:rsid w:val="00AA65D0"/>
    <w:rsid w:val="00AB0F67"/>
    <w:rsid w:val="00AE722F"/>
    <w:rsid w:val="00D67ABB"/>
    <w:rsid w:val="00DF1EE3"/>
    <w:rsid w:val="00E15E8D"/>
    <w:rsid w:val="00E62A49"/>
    <w:rsid w:val="00EF55B5"/>
    <w:rsid w:val="00FE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D4B6C"/>
  <w15:chartTrackingRefBased/>
  <w15:docId w15:val="{344DB37A-4D94-49F1-811F-444B0B77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7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7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7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7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7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7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7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7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7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7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7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7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7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7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7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7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7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7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7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7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7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7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7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7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7E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62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7EC"/>
  </w:style>
  <w:style w:type="paragraph" w:styleId="Footer">
    <w:name w:val="footer"/>
    <w:basedOn w:val="Normal"/>
    <w:link w:val="FooterChar"/>
    <w:uiPriority w:val="99"/>
    <w:unhideWhenUsed/>
    <w:rsid w:val="00162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xson</dc:creator>
  <cp:keywords/>
  <dc:description/>
  <cp:lastModifiedBy>Quincy Moore</cp:lastModifiedBy>
  <cp:revision>3</cp:revision>
  <dcterms:created xsi:type="dcterms:W3CDTF">2026-06-12T19:40:00Z</dcterms:created>
  <dcterms:modified xsi:type="dcterms:W3CDTF">2026-06-12T19:40:00Z</dcterms:modified>
</cp:coreProperties>
</file>